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3FB0E" w14:textId="70C60802" w:rsidR="009B3C6E" w:rsidRPr="00D96FA6" w:rsidRDefault="00DB54E1" w:rsidP="00D96FA6">
      <w:pPr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9B3C6E" w:rsidRPr="00D96FA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744D19">
        <w:rPr>
          <w:rFonts w:ascii="Arial" w:hAnsi="Arial" w:cs="Arial"/>
          <w:b/>
          <w:bCs/>
        </w:rPr>
        <w:t>.</w:t>
      </w:r>
      <w:r w:rsidR="009B3C6E" w:rsidRPr="00D96FA6">
        <w:rPr>
          <w:rFonts w:ascii="Arial" w:hAnsi="Arial" w:cs="Arial"/>
          <w:b/>
          <w:bCs/>
        </w:rPr>
        <w:t xml:space="preserve"> </w:t>
      </w:r>
      <w:r w:rsidR="009B3C6E" w:rsidRPr="00DB54E1">
        <w:rPr>
          <w:rFonts w:ascii="Arial" w:hAnsi="Arial" w:cs="Arial"/>
        </w:rPr>
        <w:t>Plasmids used in this study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200"/>
        <w:gridCol w:w="5640"/>
        <w:gridCol w:w="1560"/>
      </w:tblGrid>
      <w:tr w:rsidR="009B3C6E" w:rsidRPr="009B3C6E" w14:paraId="4A6C2ADC" w14:textId="77777777" w:rsidTr="007F2A34">
        <w:trPr>
          <w:trHeight w:val="144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A8CE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 name</w:t>
            </w:r>
          </w:p>
        </w:tc>
        <w:tc>
          <w:tcPr>
            <w:tcW w:w="5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C40B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 content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D8B3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de in this study?</w:t>
            </w:r>
          </w:p>
        </w:tc>
      </w:tr>
      <w:tr w:rsidR="009B3C6E" w:rsidRPr="009B3C6E" w14:paraId="52770775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1FF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7C6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TG-inducible AgrB-Cterm-6xH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742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4B5F13DE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070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0E4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, gp43 spacer, no accessor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BF7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038B7E41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0B1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F46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, ORF27 spacer, no accessor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2AD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4B0BDCE4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2D6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6FB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, ORF9 spacer, no accessor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6D0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251A837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02E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225E" w14:textId="19AD029A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/PALM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8459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42FF24F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060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B97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, gp14 spacer, no accessor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485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60F3A16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603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BA9B" w14:textId="7EADE9CA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75A + N76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8E9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3D729D90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2D0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CAAD" w14:textId="2489F13B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79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13D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4F27F7B1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717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6EAC" w14:textId="608C8FB3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97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675F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3CF32C4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2A4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ABA0" w14:textId="4ED5CD7F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180A + T18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FE0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ABEF5D4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E3A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5070" w14:textId="0E6C9889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76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8DF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631AD5B7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893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4D49" w14:textId="7F2C0148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7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D3D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0211B7F8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BBE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42E7" w14:textId="585F00A2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180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363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6F713E2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4C9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BF68" w14:textId="4E226C0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18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CA1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17654C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272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D9A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FP-NM1 homology recombination plasm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334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44C49679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887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3B7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as9 with spacer to select for recombined GFP-N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BA4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5CFE44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7CA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93DF" w14:textId="05DEE92B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194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81E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1DB4CA38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CA4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754F" w14:textId="5FFD3994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189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330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0EF044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9A3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0718" w14:textId="03C440DD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160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ED8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3D9BC86A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B08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DC00" w14:textId="19DE314F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18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D07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73591DC2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5A2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7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8D97" w14:textId="145CEB26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79A + P192A + M194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CA9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4966C0F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A02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7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AC33" w14:textId="3B6B3A33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192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EFC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B3C6E" w:rsidRPr="009B3C6E" w14:paraId="286BEC39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341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7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762DA" w14:textId="25D13E15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160A + L189A + F18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E86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D02B8D" w:rsidRPr="009B3C6E" w14:paraId="025AD4F6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07AAA" w14:textId="75B06DAE" w:rsidR="00D02B8D" w:rsidRPr="009B3C6E" w:rsidRDefault="00CB4994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EA85F" w14:textId="2475E8E1" w:rsidR="00D02B8D" w:rsidRPr="009B3C6E" w:rsidRDefault="00243B3C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E0B78" w14:textId="4AF113FA" w:rsidR="00D02B8D" w:rsidRPr="009B3C6E" w:rsidRDefault="005004F3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4BD5355C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5805F" w14:textId="0FD7D03C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AAB08" w14:textId="213E2058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028AC" w14:textId="4523AD13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5305A1D5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601AA" w14:textId="13FF84AB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AB791" w14:textId="57FBAD94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1033B" w14:textId="04B38766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60CDAF98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1658E" w14:textId="664E1290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1B2CE" w14:textId="2C32C73C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567D9" w14:textId="765E1131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24BEBB5A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563B6" w14:textId="17A48291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F05CC" w14:textId="27BCA22D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E444A" w14:textId="11C68D66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46B76C90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A3AFA" w14:textId="23C816D8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579F6" w14:textId="34E014B0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4B6D9" w14:textId="0DB4CD09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757BB5F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BB0DF" w14:textId="411CBF38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D16BB" w14:textId="14E36AB2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DD4DB" w14:textId="6C2A7855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35EE7D76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7FA5A" w14:textId="4C4D3BDC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BF5CF" w14:textId="71671398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1D8FE" w14:textId="34573935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4F98B045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C8517" w14:textId="65F5C833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ABFF7" w14:textId="005B3BB1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31CE8" w14:textId="113A887D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243B3C" w:rsidRPr="009B3C6E" w14:paraId="3D293418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94491" w14:textId="4FFFAAD3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82D65" w14:textId="59456CA6" w:rsidR="00243B3C" w:rsidRPr="009B3C6E" w:rsidRDefault="00243B3C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CB2A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="00CB2ACF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23070" w14:textId="0D92DBE9" w:rsidR="00243B3C" w:rsidRPr="009B3C6E" w:rsidRDefault="005004F3" w:rsidP="00243B3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223EA7E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78958" w14:textId="3F274BDC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CDB79" w14:textId="47E1D3C6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C7704" w14:textId="560B2B79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0F9EB9B9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F250F" w14:textId="4EF13ACC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7AB5" w14:textId="14A7E261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92575" w14:textId="058F92C8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5D7E5A12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673D4" w14:textId="51D2D353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66242" w14:textId="192E13A5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45A6F" w14:textId="68291BE3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17F81F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4336C" w14:textId="0105D3F3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5886E" w14:textId="46395C5A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FC7C4" w14:textId="0C1FBEC4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2A3E3980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5BE7A" w14:textId="0AD27C27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92311" w14:textId="6FAF78A0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3075C" w14:textId="38E61CE0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0749E25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49344" w14:textId="20C74892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28A45" w14:textId="1076105D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F53F4" w14:textId="6EEE95A3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058090A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58061" w14:textId="2E78BF59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ACC26" w14:textId="1504B785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6AF83" w14:textId="51EF8D5E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1EF479F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56FED" w14:textId="5A11CAA8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3A1A7" w14:textId="618A8ED9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D533D" w14:textId="6E0F326D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488F1696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0464F" w14:textId="11772CB4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62475" w14:textId="2F96DE4D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17B97" w14:textId="580E7349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7EBC76B8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AF3F1" w14:textId="2AEF8DCF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D2D28" w14:textId="0DCC9ACB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A3D3F" w14:textId="3D69A2BE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051743C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58A95" w14:textId="060BC6D7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25DFB" w14:textId="11402EF5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C421F" w14:textId="18952A18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11E3405E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57D1B" w14:textId="0FEEB411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D67E7" w14:textId="54B85409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 w:rsidR="00F322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 Cam1-Cterm-6xHi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7BC66" w14:textId="2D7C90BE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B2ACF" w:rsidRPr="009B3C6E" w14:paraId="360A0BF9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C7730" w14:textId="2068A90E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5551C" w14:textId="42DD54AE" w:rsidR="00CB2ACF" w:rsidRPr="009B3C6E" w:rsidRDefault="00CB2ACF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 w:rsidR="00F322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-Cterm-6xHi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F09DD" w14:textId="1EC9A171" w:rsidR="00CB2ACF" w:rsidRPr="009B3C6E" w:rsidRDefault="005004F3" w:rsidP="00CB2AC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B48482A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FB55D" w14:textId="1C06A50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3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D56C7" w14:textId="0E8F0570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6C74A" w14:textId="38432C6A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7E997C14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A9371" w14:textId="4884285C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73E33" w14:textId="5F345D59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7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A16CC" w14:textId="040BB97A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5BD29C7E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02A61" w14:textId="2E8C8BC8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6BE67" w14:textId="377E0215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3564D" w14:textId="50D71E10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6067A7A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CC742" w14:textId="5DE69991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52057" w14:textId="411A226C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6A2FD" w14:textId="67A9341C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1E4C410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56ACA" w14:textId="66A08025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E7F5B" w14:textId="1744B558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 Cam1 D17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893D6" w14:textId="61411061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C53127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AA917" w14:textId="1FE72155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5B1A6" w14:textId="66DE954A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CDC0F" w14:textId="181E3CE5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3C66C65C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D4A2B" w14:textId="069E5D1B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33E05" w14:textId="78D0904B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D22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F1CF5" w14:textId="5B12E6FF" w:rsidR="00F322DF" w:rsidRPr="009B3C6E" w:rsidRDefault="005004F3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52E115BE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05B9" w14:textId="77777777" w:rsidR="00F322DF" w:rsidRPr="00CB4994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red"/>
              </w:rPr>
            </w:pPr>
            <w:r w:rsidRPr="0062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6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5AD5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m6-Cterm-6xHis in pE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61F1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322DF" w:rsidRPr="009B3C6E" w14:paraId="6DCC3A6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06E6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10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561D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 Cas10HD mutant, gp43 spacer, Csm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3E9E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322DF" w:rsidRPr="009B3C6E" w14:paraId="6D18FE4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00FF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16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26A9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arget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ducible gp43 protospac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C3B6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322DF" w:rsidRPr="009B3C6E" w14:paraId="7A9269E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B101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39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55E5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 Cas10HD mutant, gp43 spacer, Car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06A4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22DF" w:rsidRPr="009B3C6E" w14:paraId="7A922394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1F07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39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402A" w14:textId="641F4BCE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14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3EF5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6698E1E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D828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45E1" w14:textId="5265DA85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B04B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350F3FD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E8D0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33CD7" w14:textId="2415905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ORF9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F6AB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1865B4D6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D9AC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6E22" w14:textId="6152D723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, ORF9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E63E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2FA1ACE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4731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E749" w14:textId="77C9785F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ORF27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B61C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13F808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0104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JTR41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C86D" w14:textId="1D49B1E8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, ORF27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E37F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5EDBB7EA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FC48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4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414E" w14:textId="7CF9F3E1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, gp14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28FA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770C8B6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7595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4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AC58" w14:textId="5CC6FA14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964B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368FC2F3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6F59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5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7D54" w14:textId="7C7F79C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 w:rsidRPr="009B3C6E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D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CABE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1DAA0B80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BBA5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7AD8" w14:textId="79CEF316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1 </w:t>
            </w:r>
            <w:r w:rsidRPr="009B3C6E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D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520A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38F72ED4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EB02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7B30" w14:textId="124D3486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, </w:t>
            </w: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aI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BF42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02678255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4B69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F787" w14:textId="294D87EF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Cas10HD mutant, gp43 spac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h 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1-Cterm-6xH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BD99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22DF" w:rsidRPr="009B3C6E" w14:paraId="4C1E145B" w14:textId="77777777" w:rsidTr="007F2A34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1FF" w14:textId="77777777" w:rsidR="00F322DF" w:rsidRPr="009B3C6E" w:rsidRDefault="00F322DF" w:rsidP="00F322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98C" w14:textId="77777777" w:rsidR="00F322DF" w:rsidRPr="009B3C6E" w:rsidRDefault="00F322DF" w:rsidP="00F322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52C" w14:textId="77777777" w:rsidR="00F322DF" w:rsidRPr="009B3C6E" w:rsidRDefault="00F322DF" w:rsidP="00F322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816FBA" w14:textId="77777777" w:rsidR="009B3C6E" w:rsidRDefault="009B3C6E" w:rsidP="00D96FA6"/>
    <w:sectPr w:rsidR="009B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2DCAF" w14:textId="77777777" w:rsidR="0013434B" w:rsidRDefault="0013434B" w:rsidP="009B3C6E">
      <w:r>
        <w:separator/>
      </w:r>
    </w:p>
  </w:endnote>
  <w:endnote w:type="continuationSeparator" w:id="0">
    <w:p w14:paraId="7AB1AA00" w14:textId="77777777" w:rsidR="0013434B" w:rsidRDefault="0013434B" w:rsidP="009B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0903F" w14:textId="77777777" w:rsidR="0013434B" w:rsidRDefault="0013434B" w:rsidP="009B3C6E">
      <w:r>
        <w:separator/>
      </w:r>
    </w:p>
  </w:footnote>
  <w:footnote w:type="continuationSeparator" w:id="0">
    <w:p w14:paraId="1F3F08EB" w14:textId="77777777" w:rsidR="0013434B" w:rsidRDefault="0013434B" w:rsidP="009B3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6E"/>
    <w:rsid w:val="0013434B"/>
    <w:rsid w:val="00243B3C"/>
    <w:rsid w:val="002D3BBD"/>
    <w:rsid w:val="005004F3"/>
    <w:rsid w:val="00514E90"/>
    <w:rsid w:val="0062043E"/>
    <w:rsid w:val="0067653C"/>
    <w:rsid w:val="00744D19"/>
    <w:rsid w:val="007F2A34"/>
    <w:rsid w:val="0081496C"/>
    <w:rsid w:val="009B3C6E"/>
    <w:rsid w:val="009F35BE"/>
    <w:rsid w:val="00A41603"/>
    <w:rsid w:val="00AB7ED1"/>
    <w:rsid w:val="00C95599"/>
    <w:rsid w:val="00CB2ACF"/>
    <w:rsid w:val="00CB4994"/>
    <w:rsid w:val="00D02B8D"/>
    <w:rsid w:val="00D87FFC"/>
    <w:rsid w:val="00D96FA6"/>
    <w:rsid w:val="00DB54E1"/>
    <w:rsid w:val="00F30DC6"/>
    <w:rsid w:val="00F3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F452"/>
  <w15:chartTrackingRefBased/>
  <w15:docId w15:val="{5D65AE23-3B50-F34B-8439-C88F3915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C6E"/>
  </w:style>
  <w:style w:type="paragraph" w:styleId="Footer">
    <w:name w:val="footer"/>
    <w:basedOn w:val="Normal"/>
    <w:link w:val="Foot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ca</dc:creator>
  <cp:keywords/>
  <dc:description/>
  <cp:lastModifiedBy>Luciano Marraffini</cp:lastModifiedBy>
  <cp:revision>9</cp:revision>
  <dcterms:created xsi:type="dcterms:W3CDTF">2023-10-23T02:12:00Z</dcterms:created>
  <dcterms:modified xsi:type="dcterms:W3CDTF">2023-10-24T21:18:00Z</dcterms:modified>
</cp:coreProperties>
</file>